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AFE03" w14:textId="77777777" w:rsidR="00C068D3" w:rsidRPr="009F795B" w:rsidRDefault="00C068D3" w:rsidP="00C068D3">
      <w:pPr>
        <w:spacing w:line="480" w:lineRule="auto"/>
        <w:rPr>
          <w:rFonts w:ascii="Arial" w:eastAsia="Calibri" w:hAnsi="Arial" w:cs="Arial"/>
          <w:kern w:val="0"/>
          <w:lang w:val="en-US"/>
          <w14:ligatures w14:val="none"/>
        </w:rPr>
      </w:pPr>
      <w:r>
        <w:rPr>
          <w:rFonts w:ascii="Arial" w:eastAsia="Calibri" w:hAnsi="Arial" w:cs="Arial"/>
          <w:b/>
          <w:bCs/>
          <w:kern w:val="0"/>
          <w:lang w:val="en-US"/>
          <w14:ligatures w14:val="none"/>
        </w:rPr>
        <w:t>S2 Table.</w:t>
      </w:r>
      <w:r w:rsidRPr="00B020FE">
        <w:rPr>
          <w:rFonts w:ascii="Arial" w:eastAsia="Calibri" w:hAnsi="Arial" w:cs="Arial"/>
          <w:b/>
          <w:bCs/>
          <w:kern w:val="0"/>
          <w:lang w:val="en-US"/>
          <w14:ligatures w14:val="none"/>
        </w:rPr>
        <w:t xml:space="preserve"> Results of multivariable competing risk analyses after matching.</w:t>
      </w:r>
      <w:r>
        <w:rPr>
          <w:rFonts w:ascii="Arial" w:eastAsia="Calibri" w:hAnsi="Arial" w:cs="Arial"/>
          <w:b/>
          <w:bCs/>
          <w:kern w:val="0"/>
          <w:lang w:val="en-US"/>
          <w14:ligatures w14:val="none"/>
        </w:rPr>
        <w:t xml:space="preserve"> </w:t>
      </w:r>
      <w:r w:rsidRPr="009F795B">
        <w:rPr>
          <w:rFonts w:ascii="Arial" w:eastAsia="Calibri" w:hAnsi="Arial" w:cs="Arial"/>
          <w:bCs/>
          <w:kern w:val="0"/>
          <w:lang w:val="en-US"/>
          <w14:ligatures w14:val="none"/>
        </w:rPr>
        <w:t xml:space="preserve">MASLD and ALD patients were matched in a 1:1 ratio. ALD: Alcohol-related </w:t>
      </w:r>
      <w:proofErr w:type="spellStart"/>
      <w:r w:rsidRPr="009F795B">
        <w:rPr>
          <w:rFonts w:ascii="Arial" w:eastAsia="Calibri" w:hAnsi="Arial" w:cs="Arial"/>
          <w:bCs/>
          <w:kern w:val="0"/>
          <w:lang w:val="en-US"/>
          <w14:ligatures w14:val="none"/>
        </w:rPr>
        <w:t>steatotic</w:t>
      </w:r>
      <w:proofErr w:type="spellEnd"/>
      <w:r w:rsidRPr="009F795B">
        <w:rPr>
          <w:rFonts w:ascii="Arial" w:eastAsia="Calibri" w:hAnsi="Arial" w:cs="Arial"/>
          <w:bCs/>
          <w:kern w:val="0"/>
          <w:lang w:val="en-US"/>
          <w14:ligatures w14:val="none"/>
        </w:rPr>
        <w:t xml:space="preserve"> liver disease; BMI: Body mass index; CI: Confidence interval; HR: Hazard ratio; MASLD: Metabolic Dysfunction-Associated </w:t>
      </w:r>
      <w:proofErr w:type="spellStart"/>
      <w:r w:rsidRPr="009F795B">
        <w:rPr>
          <w:rFonts w:ascii="Arial" w:eastAsia="Calibri" w:hAnsi="Arial" w:cs="Arial"/>
          <w:bCs/>
          <w:kern w:val="0"/>
          <w:lang w:val="en-US"/>
          <w14:ligatures w14:val="none"/>
        </w:rPr>
        <w:t>steatotic</w:t>
      </w:r>
      <w:proofErr w:type="spellEnd"/>
      <w:r w:rsidRPr="009F795B">
        <w:rPr>
          <w:rFonts w:ascii="Arial" w:eastAsia="Calibri" w:hAnsi="Arial" w:cs="Arial"/>
          <w:bCs/>
          <w:kern w:val="0"/>
          <w:lang w:val="en-US"/>
          <w14:ligatures w14:val="none"/>
        </w:rPr>
        <w:t xml:space="preserve"> liver disease; MELD: Model for End-Stage Liver Disease; </w:t>
      </w:r>
      <w:proofErr w:type="spellStart"/>
      <w:r w:rsidRPr="009F795B">
        <w:rPr>
          <w:rFonts w:ascii="Arial" w:eastAsia="Calibri" w:hAnsi="Arial" w:cs="Arial"/>
          <w:bCs/>
          <w:kern w:val="0"/>
          <w:lang w:val="en-US"/>
          <w14:ligatures w14:val="none"/>
        </w:rPr>
        <w:t>MetALD</w:t>
      </w:r>
      <w:proofErr w:type="spellEnd"/>
      <w:r w:rsidRPr="009F795B">
        <w:rPr>
          <w:rFonts w:ascii="Arial" w:eastAsia="Calibri" w:hAnsi="Arial" w:cs="Arial"/>
          <w:bCs/>
          <w:kern w:val="0"/>
          <w:lang w:val="en-US"/>
          <w14:ligatures w14:val="none"/>
        </w:rPr>
        <w:t xml:space="preserve">: Metabolic and alcohol-related </w:t>
      </w:r>
      <w:proofErr w:type="spellStart"/>
      <w:r w:rsidRPr="009F795B">
        <w:rPr>
          <w:rFonts w:ascii="Arial" w:eastAsia="Calibri" w:hAnsi="Arial" w:cs="Arial"/>
          <w:bCs/>
          <w:kern w:val="0"/>
          <w:lang w:val="en-US"/>
          <w14:ligatures w14:val="none"/>
        </w:rPr>
        <w:t>steatotic</w:t>
      </w:r>
      <w:proofErr w:type="spellEnd"/>
      <w:r w:rsidRPr="009F795B">
        <w:rPr>
          <w:rFonts w:ascii="Arial" w:eastAsia="Calibri" w:hAnsi="Arial" w:cs="Arial"/>
          <w:bCs/>
          <w:kern w:val="0"/>
          <w:lang w:val="en-US"/>
          <w14:ligatures w14:val="none"/>
        </w:rPr>
        <w:t xml:space="preserve"> liver disease; S-CHE: Serum-cholinesterase.</w:t>
      </w:r>
    </w:p>
    <w:tbl>
      <w:tblPr>
        <w:tblStyle w:val="EinfacheTabelle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34"/>
        <w:gridCol w:w="1472"/>
        <w:gridCol w:w="1473"/>
        <w:gridCol w:w="1411"/>
        <w:gridCol w:w="1417"/>
        <w:gridCol w:w="1355"/>
      </w:tblGrid>
      <w:tr w:rsidR="00C068D3" w:rsidRPr="009F795B" w14:paraId="73A9DDE8" w14:textId="77777777" w:rsidTr="000368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496FA0B7" w14:textId="77777777" w:rsidR="00C068D3" w:rsidRPr="00976E8D" w:rsidRDefault="00C068D3" w:rsidP="000368E0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27" w:type="pct"/>
          </w:tcPr>
          <w:p w14:paraId="5A756E56" w14:textId="77777777" w:rsidR="00C068D3" w:rsidRPr="00976E8D" w:rsidRDefault="00C068D3" w:rsidP="00036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Variables</w:t>
            </w:r>
          </w:p>
        </w:tc>
        <w:tc>
          <w:tcPr>
            <w:tcW w:w="827" w:type="pct"/>
          </w:tcPr>
          <w:p w14:paraId="6616BB9F" w14:textId="77777777" w:rsidR="00C068D3" w:rsidRPr="00976E8D" w:rsidRDefault="00C068D3" w:rsidP="00036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Hazard Ratio</w:t>
            </w:r>
          </w:p>
        </w:tc>
        <w:tc>
          <w:tcPr>
            <w:tcW w:w="793" w:type="pct"/>
          </w:tcPr>
          <w:p w14:paraId="1128AF90" w14:textId="77777777" w:rsidR="00C068D3" w:rsidRPr="00976E8D" w:rsidRDefault="00C068D3" w:rsidP="00036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Calibri"/>
                <w:lang w:val="en-US"/>
              </w:rPr>
              <w:t>Lower 95% CI</w:t>
            </w:r>
          </w:p>
        </w:tc>
        <w:tc>
          <w:tcPr>
            <w:tcW w:w="796" w:type="pct"/>
          </w:tcPr>
          <w:p w14:paraId="60E3D0E5" w14:textId="77777777" w:rsidR="00C068D3" w:rsidRPr="00976E8D" w:rsidRDefault="00C068D3" w:rsidP="00036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Calibri"/>
                <w:lang w:val="en-US"/>
              </w:rPr>
              <w:t>Upper 95% CI</w:t>
            </w:r>
          </w:p>
        </w:tc>
        <w:tc>
          <w:tcPr>
            <w:tcW w:w="762" w:type="pct"/>
          </w:tcPr>
          <w:p w14:paraId="1ED1DA21" w14:textId="77777777" w:rsidR="00C068D3" w:rsidRPr="00976E8D" w:rsidRDefault="00C068D3" w:rsidP="00036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Calibri"/>
                <w:lang w:val="en-US"/>
              </w:rPr>
              <w:t>p value</w:t>
            </w:r>
          </w:p>
        </w:tc>
      </w:tr>
      <w:tr w:rsidR="00C068D3" w:rsidRPr="009F795B" w14:paraId="2AB226E8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56B2F6C7" w14:textId="77777777" w:rsidR="00C068D3" w:rsidRPr="00976E8D" w:rsidRDefault="00C068D3" w:rsidP="000368E0">
            <w:pPr>
              <w:rPr>
                <w:rFonts w:ascii="Calibri" w:eastAsia="Calibri" w:hAnsi="Calibri" w:cs="Times New Roman"/>
                <w:lang w:val="en-US"/>
              </w:rPr>
            </w:pPr>
            <w:r w:rsidRPr="009F795B">
              <w:rPr>
                <w:rFonts w:ascii="Calibri" w:eastAsia="Calibri" w:hAnsi="Calibri" w:cs="Times New Roman"/>
                <w:u w:val="single"/>
                <w:lang w:val="en-US"/>
              </w:rPr>
              <w:t>90 days of follow-up</w:t>
            </w:r>
          </w:p>
        </w:tc>
      </w:tr>
      <w:tr w:rsidR="00C068D3" w:rsidRPr="00976E8D" w14:paraId="1EC24CBA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0F8B5A5E" w14:textId="77777777" w:rsidR="00C068D3" w:rsidRPr="00976E8D" w:rsidRDefault="00C068D3" w:rsidP="000368E0">
            <w:pPr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Mortality</w:t>
            </w:r>
          </w:p>
        </w:tc>
        <w:tc>
          <w:tcPr>
            <w:tcW w:w="827" w:type="pct"/>
          </w:tcPr>
          <w:p w14:paraId="70167195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976E8D">
              <w:rPr>
                <w:rFonts w:ascii="Calibri" w:eastAsia="Calibri" w:hAnsi="Calibri" w:cs="Times New Roman"/>
                <w:b/>
                <w:lang w:val="en-US"/>
              </w:rPr>
              <w:t>ALD</w:t>
            </w:r>
          </w:p>
          <w:p w14:paraId="28104C21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lang w:val="en-US"/>
              </w:rPr>
            </w:pPr>
            <w:r w:rsidRPr="00976E8D">
              <w:rPr>
                <w:rFonts w:ascii="Calibri" w:eastAsia="Calibri" w:hAnsi="Calibri" w:cs="Times New Roman"/>
                <w:bCs/>
                <w:lang w:val="en-US"/>
              </w:rPr>
              <w:t>MELD</w:t>
            </w:r>
          </w:p>
          <w:p w14:paraId="14455027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BMI</w:t>
            </w:r>
          </w:p>
        </w:tc>
        <w:tc>
          <w:tcPr>
            <w:tcW w:w="827" w:type="pct"/>
          </w:tcPr>
          <w:p w14:paraId="4220AA8E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8</w:t>
            </w:r>
          </w:p>
          <w:p w14:paraId="7A3BE0E0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11</w:t>
            </w:r>
          </w:p>
          <w:p w14:paraId="662EE2AA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8</w:t>
            </w:r>
          </w:p>
        </w:tc>
        <w:tc>
          <w:tcPr>
            <w:tcW w:w="793" w:type="pct"/>
          </w:tcPr>
          <w:p w14:paraId="2FBA862D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34</w:t>
            </w:r>
          </w:p>
          <w:p w14:paraId="21BA2DD6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4</w:t>
            </w:r>
          </w:p>
          <w:p w14:paraId="7E7D3B23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0</w:t>
            </w:r>
          </w:p>
        </w:tc>
        <w:tc>
          <w:tcPr>
            <w:tcW w:w="796" w:type="pct"/>
          </w:tcPr>
          <w:p w14:paraId="2552AA19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.82</w:t>
            </w:r>
          </w:p>
          <w:p w14:paraId="6F5448A3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19</w:t>
            </w:r>
          </w:p>
          <w:p w14:paraId="0F7380F7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7</w:t>
            </w:r>
          </w:p>
        </w:tc>
        <w:tc>
          <w:tcPr>
            <w:tcW w:w="762" w:type="pct"/>
          </w:tcPr>
          <w:p w14:paraId="5D273EFF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7</w:t>
            </w:r>
          </w:p>
          <w:p w14:paraId="45A8B07A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002</w:t>
            </w:r>
          </w:p>
          <w:p w14:paraId="73870B1D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8</w:t>
            </w:r>
          </w:p>
        </w:tc>
      </w:tr>
      <w:tr w:rsidR="00C068D3" w:rsidRPr="00976E8D" w14:paraId="65384C6D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1F063258" w14:textId="77777777" w:rsidR="00C068D3" w:rsidRPr="00976E8D" w:rsidRDefault="00C068D3" w:rsidP="000368E0">
            <w:pPr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Infections</w:t>
            </w:r>
          </w:p>
        </w:tc>
        <w:tc>
          <w:tcPr>
            <w:tcW w:w="827" w:type="pct"/>
          </w:tcPr>
          <w:p w14:paraId="4BC62B57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976E8D">
              <w:rPr>
                <w:rFonts w:ascii="Calibri" w:eastAsia="Calibri" w:hAnsi="Calibri" w:cs="Times New Roman"/>
                <w:b/>
                <w:lang w:val="en-US"/>
              </w:rPr>
              <w:t>ALD</w:t>
            </w:r>
          </w:p>
          <w:p w14:paraId="0C798C7D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MELD</w:t>
            </w:r>
          </w:p>
          <w:p w14:paraId="2E0F4FC2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BMI</w:t>
            </w:r>
          </w:p>
        </w:tc>
        <w:tc>
          <w:tcPr>
            <w:tcW w:w="827" w:type="pct"/>
          </w:tcPr>
          <w:p w14:paraId="1C738FBC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52</w:t>
            </w:r>
          </w:p>
          <w:p w14:paraId="185DD300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8</w:t>
            </w:r>
          </w:p>
          <w:p w14:paraId="62746736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7</w:t>
            </w:r>
          </w:p>
        </w:tc>
        <w:tc>
          <w:tcPr>
            <w:tcW w:w="793" w:type="pct"/>
          </w:tcPr>
          <w:p w14:paraId="26A87602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29</w:t>
            </w:r>
          </w:p>
          <w:p w14:paraId="27C3FA14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4</w:t>
            </w:r>
          </w:p>
          <w:p w14:paraId="245D9275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2</w:t>
            </w:r>
          </w:p>
        </w:tc>
        <w:tc>
          <w:tcPr>
            <w:tcW w:w="796" w:type="pct"/>
          </w:tcPr>
          <w:p w14:paraId="34C84708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4</w:t>
            </w:r>
          </w:p>
          <w:p w14:paraId="0259BE0D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13</w:t>
            </w:r>
          </w:p>
          <w:p w14:paraId="47DC986B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2</w:t>
            </w:r>
          </w:p>
        </w:tc>
        <w:tc>
          <w:tcPr>
            <w:tcW w:w="762" w:type="pct"/>
          </w:tcPr>
          <w:p w14:paraId="74D01457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03</w:t>
            </w:r>
          </w:p>
          <w:p w14:paraId="6DA94BC8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&lt;0.001</w:t>
            </w:r>
          </w:p>
          <w:p w14:paraId="12CD335E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25</w:t>
            </w:r>
          </w:p>
        </w:tc>
      </w:tr>
      <w:tr w:rsidR="00C068D3" w:rsidRPr="00976E8D" w14:paraId="5A72B637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3BD8E30A" w14:textId="77777777" w:rsidR="00C068D3" w:rsidRPr="00976E8D" w:rsidRDefault="00C068D3" w:rsidP="000368E0">
            <w:pPr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pontaneous bacterial peritonitis</w:t>
            </w:r>
          </w:p>
        </w:tc>
        <w:tc>
          <w:tcPr>
            <w:tcW w:w="827" w:type="pct"/>
          </w:tcPr>
          <w:p w14:paraId="0A8AD0A0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976E8D">
              <w:rPr>
                <w:rFonts w:ascii="Calibri" w:eastAsia="Calibri" w:hAnsi="Calibri" w:cs="Times New Roman"/>
                <w:b/>
                <w:lang w:val="en-US"/>
              </w:rPr>
              <w:t>ALD</w:t>
            </w:r>
          </w:p>
          <w:p w14:paraId="0A724360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MELD</w:t>
            </w:r>
          </w:p>
          <w:p w14:paraId="5C8F64A8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BMI</w:t>
            </w:r>
          </w:p>
        </w:tc>
        <w:tc>
          <w:tcPr>
            <w:tcW w:w="827" w:type="pct"/>
          </w:tcPr>
          <w:p w14:paraId="0415765F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72</w:t>
            </w:r>
          </w:p>
          <w:p w14:paraId="466ADF39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8</w:t>
            </w:r>
          </w:p>
          <w:p w14:paraId="0D0256D7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8</w:t>
            </w:r>
          </w:p>
        </w:tc>
        <w:tc>
          <w:tcPr>
            <w:tcW w:w="793" w:type="pct"/>
          </w:tcPr>
          <w:p w14:paraId="2DCA345F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35</w:t>
            </w:r>
          </w:p>
          <w:p w14:paraId="4147F82E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2</w:t>
            </w:r>
          </w:p>
          <w:p w14:paraId="0108C41F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3</w:t>
            </w:r>
          </w:p>
        </w:tc>
        <w:tc>
          <w:tcPr>
            <w:tcW w:w="796" w:type="pct"/>
          </w:tcPr>
          <w:p w14:paraId="485890B5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47</w:t>
            </w:r>
          </w:p>
          <w:p w14:paraId="08B4597C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15</w:t>
            </w:r>
          </w:p>
          <w:p w14:paraId="09D98DF1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4</w:t>
            </w:r>
          </w:p>
        </w:tc>
        <w:tc>
          <w:tcPr>
            <w:tcW w:w="762" w:type="pct"/>
          </w:tcPr>
          <w:p w14:paraId="7A270A40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36</w:t>
            </w:r>
          </w:p>
          <w:p w14:paraId="46C11FD4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01</w:t>
            </w:r>
          </w:p>
          <w:p w14:paraId="79EED51D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58</w:t>
            </w:r>
          </w:p>
        </w:tc>
      </w:tr>
      <w:tr w:rsidR="00C068D3" w:rsidRPr="00976E8D" w14:paraId="56A2F66B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7DC53F68" w14:textId="77777777" w:rsidR="00C068D3" w:rsidRPr="00976E8D" w:rsidRDefault="00C068D3" w:rsidP="000368E0">
            <w:pPr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Overt hepatic encephalopathy</w:t>
            </w:r>
          </w:p>
        </w:tc>
        <w:tc>
          <w:tcPr>
            <w:tcW w:w="827" w:type="pct"/>
          </w:tcPr>
          <w:p w14:paraId="131E7A69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976E8D">
              <w:rPr>
                <w:rFonts w:ascii="Calibri" w:eastAsia="Calibri" w:hAnsi="Calibri" w:cs="Times New Roman"/>
                <w:b/>
                <w:lang w:val="en-US"/>
              </w:rPr>
              <w:t>ALD</w:t>
            </w:r>
          </w:p>
          <w:p w14:paraId="134ACAEA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MELD</w:t>
            </w:r>
          </w:p>
          <w:p w14:paraId="37573266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BMI</w:t>
            </w:r>
          </w:p>
        </w:tc>
        <w:tc>
          <w:tcPr>
            <w:tcW w:w="827" w:type="pct"/>
          </w:tcPr>
          <w:p w14:paraId="27354028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.84</w:t>
            </w:r>
          </w:p>
          <w:p w14:paraId="40EB14D9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2</w:t>
            </w:r>
          </w:p>
          <w:p w14:paraId="158BAC44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8</w:t>
            </w:r>
          </w:p>
        </w:tc>
        <w:tc>
          <w:tcPr>
            <w:tcW w:w="793" w:type="pct"/>
          </w:tcPr>
          <w:p w14:paraId="2A5C619B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6</w:t>
            </w:r>
          </w:p>
          <w:p w14:paraId="351933ED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7</w:t>
            </w:r>
          </w:p>
          <w:p w14:paraId="22E9E2EA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3</w:t>
            </w:r>
          </w:p>
        </w:tc>
        <w:tc>
          <w:tcPr>
            <w:tcW w:w="796" w:type="pct"/>
          </w:tcPr>
          <w:p w14:paraId="01B3005B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7.66</w:t>
            </w:r>
          </w:p>
          <w:p w14:paraId="4B215243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8</w:t>
            </w:r>
          </w:p>
          <w:p w14:paraId="585DBED0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3</w:t>
            </w:r>
          </w:p>
        </w:tc>
        <w:tc>
          <w:tcPr>
            <w:tcW w:w="762" w:type="pct"/>
          </w:tcPr>
          <w:p w14:paraId="1F6E26AD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04</w:t>
            </w:r>
          </w:p>
          <w:p w14:paraId="5FCE9103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4</w:t>
            </w:r>
          </w:p>
          <w:p w14:paraId="129E1BF3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50</w:t>
            </w:r>
          </w:p>
        </w:tc>
      </w:tr>
      <w:tr w:rsidR="00C068D3" w:rsidRPr="00976E8D" w14:paraId="24A9CDA0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44D4491A" w14:textId="77777777" w:rsidR="00C068D3" w:rsidRPr="00976E8D" w:rsidRDefault="00C068D3" w:rsidP="000368E0">
            <w:pPr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Portal-hypertensive bleeding</w:t>
            </w:r>
          </w:p>
        </w:tc>
        <w:tc>
          <w:tcPr>
            <w:tcW w:w="827" w:type="pct"/>
          </w:tcPr>
          <w:p w14:paraId="1F05494F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976E8D">
              <w:rPr>
                <w:rFonts w:ascii="Calibri" w:eastAsia="Calibri" w:hAnsi="Calibri" w:cs="Times New Roman"/>
                <w:b/>
                <w:lang w:val="en-US"/>
              </w:rPr>
              <w:t>ALD</w:t>
            </w:r>
          </w:p>
          <w:p w14:paraId="28DA0D87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 xml:space="preserve">MELD </w:t>
            </w:r>
          </w:p>
          <w:p w14:paraId="5045C5DD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BMI</w:t>
            </w:r>
          </w:p>
        </w:tc>
        <w:tc>
          <w:tcPr>
            <w:tcW w:w="827" w:type="pct"/>
          </w:tcPr>
          <w:p w14:paraId="1FC4969D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97</w:t>
            </w:r>
          </w:p>
          <w:p w14:paraId="53D2CB04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4</w:t>
            </w:r>
          </w:p>
          <w:p w14:paraId="58C34B51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5</w:t>
            </w:r>
          </w:p>
        </w:tc>
        <w:tc>
          <w:tcPr>
            <w:tcW w:w="793" w:type="pct"/>
          </w:tcPr>
          <w:p w14:paraId="572D4DB9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0</w:t>
            </w:r>
          </w:p>
          <w:p w14:paraId="000B903F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3</w:t>
            </w:r>
          </w:p>
          <w:p w14:paraId="56A972CA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9</w:t>
            </w:r>
          </w:p>
        </w:tc>
        <w:tc>
          <w:tcPr>
            <w:tcW w:w="796" w:type="pct"/>
          </w:tcPr>
          <w:p w14:paraId="3DA5882D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9.67</w:t>
            </w:r>
          </w:p>
          <w:p w14:paraId="1265F0D4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15</w:t>
            </w:r>
          </w:p>
          <w:p w14:paraId="6BD4BD9E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10</w:t>
            </w:r>
          </w:p>
        </w:tc>
        <w:tc>
          <w:tcPr>
            <w:tcW w:w="762" w:type="pct"/>
          </w:tcPr>
          <w:p w14:paraId="5B7B56F9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0</w:t>
            </w:r>
          </w:p>
          <w:p w14:paraId="25C482F9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52</w:t>
            </w:r>
          </w:p>
          <w:p w14:paraId="7EE14F3D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11</w:t>
            </w:r>
          </w:p>
        </w:tc>
      </w:tr>
      <w:tr w:rsidR="00C068D3" w:rsidRPr="00976E8D" w14:paraId="4F91D887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21422D59" w14:textId="77777777" w:rsidR="00C068D3" w:rsidRPr="00976E8D" w:rsidRDefault="00C068D3" w:rsidP="000368E0">
            <w:pPr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Rehospitalization</w:t>
            </w:r>
          </w:p>
        </w:tc>
        <w:tc>
          <w:tcPr>
            <w:tcW w:w="827" w:type="pct"/>
          </w:tcPr>
          <w:p w14:paraId="02D267FB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976E8D">
              <w:rPr>
                <w:rFonts w:ascii="Calibri" w:eastAsia="Calibri" w:hAnsi="Calibri" w:cs="Times New Roman"/>
                <w:b/>
                <w:lang w:val="en-US"/>
              </w:rPr>
              <w:t>ALD</w:t>
            </w:r>
          </w:p>
          <w:p w14:paraId="5CEBC7F2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MELD</w:t>
            </w:r>
          </w:p>
          <w:p w14:paraId="5C627EDC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BMI</w:t>
            </w:r>
          </w:p>
        </w:tc>
        <w:tc>
          <w:tcPr>
            <w:tcW w:w="827" w:type="pct"/>
          </w:tcPr>
          <w:p w14:paraId="49A996A3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32</w:t>
            </w:r>
          </w:p>
          <w:p w14:paraId="0A04C775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8</w:t>
            </w:r>
          </w:p>
          <w:p w14:paraId="7464779E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3</w:t>
            </w:r>
          </w:p>
        </w:tc>
        <w:tc>
          <w:tcPr>
            <w:tcW w:w="793" w:type="pct"/>
          </w:tcPr>
          <w:p w14:paraId="4D4DD75E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6</w:t>
            </w:r>
          </w:p>
          <w:p w14:paraId="3E4C0B70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4</w:t>
            </w:r>
          </w:p>
          <w:p w14:paraId="065F9CCF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0</w:t>
            </w:r>
          </w:p>
        </w:tc>
        <w:tc>
          <w:tcPr>
            <w:tcW w:w="796" w:type="pct"/>
          </w:tcPr>
          <w:p w14:paraId="1D0F71DD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.63</w:t>
            </w:r>
          </w:p>
          <w:p w14:paraId="748FFBC1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3</w:t>
            </w:r>
          </w:p>
          <w:p w14:paraId="52BA1E76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6</w:t>
            </w:r>
          </w:p>
        </w:tc>
        <w:tc>
          <w:tcPr>
            <w:tcW w:w="762" w:type="pct"/>
          </w:tcPr>
          <w:p w14:paraId="492F7EBE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3</w:t>
            </w:r>
          </w:p>
          <w:p w14:paraId="3E1E0BC0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2</w:t>
            </w:r>
          </w:p>
          <w:p w14:paraId="21B59E97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03</w:t>
            </w:r>
          </w:p>
        </w:tc>
      </w:tr>
      <w:tr w:rsidR="00C068D3" w:rsidRPr="00976E8D" w14:paraId="271EBD2C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292C8C6F" w14:textId="77777777" w:rsidR="00C068D3" w:rsidRPr="00976E8D" w:rsidRDefault="00C068D3" w:rsidP="000368E0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27" w:type="pct"/>
          </w:tcPr>
          <w:p w14:paraId="2D144C8D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27" w:type="pct"/>
          </w:tcPr>
          <w:p w14:paraId="7EC988F9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793" w:type="pct"/>
          </w:tcPr>
          <w:p w14:paraId="1498AACD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796" w:type="pct"/>
          </w:tcPr>
          <w:p w14:paraId="3FDD3524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762" w:type="pct"/>
          </w:tcPr>
          <w:p w14:paraId="244C8889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C068D3" w:rsidRPr="00C068D3" w14:paraId="3D945A82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614C0CCF" w14:textId="77777777" w:rsidR="00C068D3" w:rsidRPr="00976E8D" w:rsidRDefault="00C068D3" w:rsidP="000368E0">
            <w:pPr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u w:val="single"/>
                <w:lang w:val="en-US"/>
              </w:rPr>
              <w:t>One year of follow-up</w:t>
            </w:r>
          </w:p>
        </w:tc>
      </w:tr>
      <w:tr w:rsidR="00C068D3" w:rsidRPr="00976E8D" w14:paraId="5619127E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7F6109FC" w14:textId="77777777" w:rsidR="00C068D3" w:rsidRPr="00976E8D" w:rsidRDefault="00C068D3" w:rsidP="000368E0">
            <w:pPr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Mortality</w:t>
            </w:r>
          </w:p>
        </w:tc>
        <w:tc>
          <w:tcPr>
            <w:tcW w:w="827" w:type="pct"/>
          </w:tcPr>
          <w:p w14:paraId="48C903CE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976E8D">
              <w:rPr>
                <w:rFonts w:ascii="Calibri" w:eastAsia="Calibri" w:hAnsi="Calibri" w:cs="Times New Roman"/>
                <w:b/>
                <w:lang w:val="en-US"/>
              </w:rPr>
              <w:t>ALD</w:t>
            </w:r>
          </w:p>
          <w:p w14:paraId="62A3C808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MELD</w:t>
            </w:r>
          </w:p>
          <w:p w14:paraId="403DBEB6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BMI</w:t>
            </w:r>
          </w:p>
        </w:tc>
        <w:tc>
          <w:tcPr>
            <w:tcW w:w="827" w:type="pct"/>
          </w:tcPr>
          <w:p w14:paraId="1BCA23DC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8</w:t>
            </w:r>
          </w:p>
          <w:p w14:paraId="34CE7D4C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10</w:t>
            </w:r>
          </w:p>
          <w:p w14:paraId="70A9A64C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3</w:t>
            </w:r>
          </w:p>
        </w:tc>
        <w:tc>
          <w:tcPr>
            <w:tcW w:w="793" w:type="pct"/>
          </w:tcPr>
          <w:p w14:paraId="375D9BB5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5</w:t>
            </w:r>
          </w:p>
          <w:p w14:paraId="1D2B5063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4</w:t>
            </w:r>
          </w:p>
          <w:p w14:paraId="21B7B371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7</w:t>
            </w:r>
          </w:p>
        </w:tc>
        <w:tc>
          <w:tcPr>
            <w:tcW w:w="796" w:type="pct"/>
          </w:tcPr>
          <w:p w14:paraId="1F6BC8D9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.14</w:t>
            </w:r>
          </w:p>
          <w:p w14:paraId="0504FBA9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16</w:t>
            </w:r>
          </w:p>
          <w:p w14:paraId="2B37392B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8</w:t>
            </w:r>
          </w:p>
        </w:tc>
        <w:tc>
          <w:tcPr>
            <w:tcW w:w="762" w:type="pct"/>
          </w:tcPr>
          <w:p w14:paraId="0098F7FF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7</w:t>
            </w:r>
          </w:p>
          <w:p w14:paraId="076EAF28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&lt;0.001</w:t>
            </w:r>
          </w:p>
          <w:p w14:paraId="3C4249E1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35</w:t>
            </w:r>
          </w:p>
        </w:tc>
      </w:tr>
      <w:tr w:rsidR="00C068D3" w:rsidRPr="00976E8D" w14:paraId="0759690D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1AE75487" w14:textId="77777777" w:rsidR="00C068D3" w:rsidRPr="00976E8D" w:rsidRDefault="00C068D3" w:rsidP="000368E0">
            <w:pPr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Infections</w:t>
            </w:r>
          </w:p>
        </w:tc>
        <w:tc>
          <w:tcPr>
            <w:tcW w:w="827" w:type="pct"/>
          </w:tcPr>
          <w:p w14:paraId="37A26FF9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976E8D">
              <w:rPr>
                <w:rFonts w:ascii="Calibri" w:eastAsia="Calibri" w:hAnsi="Calibri" w:cs="Times New Roman"/>
                <w:b/>
                <w:lang w:val="en-US"/>
              </w:rPr>
              <w:t>ALD</w:t>
            </w:r>
          </w:p>
          <w:p w14:paraId="6DAE6E62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MELD</w:t>
            </w:r>
          </w:p>
          <w:p w14:paraId="57CD9804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BMI</w:t>
            </w:r>
          </w:p>
        </w:tc>
        <w:tc>
          <w:tcPr>
            <w:tcW w:w="827" w:type="pct"/>
          </w:tcPr>
          <w:p w14:paraId="054DB962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53</w:t>
            </w:r>
          </w:p>
          <w:p w14:paraId="11CD959C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7</w:t>
            </w:r>
          </w:p>
          <w:p w14:paraId="16F12D35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7</w:t>
            </w:r>
          </w:p>
        </w:tc>
        <w:tc>
          <w:tcPr>
            <w:tcW w:w="793" w:type="pct"/>
          </w:tcPr>
          <w:p w14:paraId="3D601230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31</w:t>
            </w:r>
          </w:p>
          <w:p w14:paraId="29A67D4D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3</w:t>
            </w:r>
          </w:p>
          <w:p w14:paraId="7321BFD9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2</w:t>
            </w:r>
          </w:p>
        </w:tc>
        <w:tc>
          <w:tcPr>
            <w:tcW w:w="796" w:type="pct"/>
          </w:tcPr>
          <w:p w14:paraId="70C9CF9B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1</w:t>
            </w:r>
          </w:p>
          <w:p w14:paraId="092E5D2E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12</w:t>
            </w:r>
          </w:p>
          <w:p w14:paraId="52B96887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2</w:t>
            </w:r>
          </w:p>
        </w:tc>
        <w:tc>
          <w:tcPr>
            <w:tcW w:w="762" w:type="pct"/>
          </w:tcPr>
          <w:p w14:paraId="2DEBF370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02</w:t>
            </w:r>
          </w:p>
          <w:p w14:paraId="4FE6D4D8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001</w:t>
            </w:r>
          </w:p>
          <w:p w14:paraId="65805568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20</w:t>
            </w:r>
          </w:p>
        </w:tc>
      </w:tr>
      <w:tr w:rsidR="00C068D3" w:rsidRPr="00976E8D" w14:paraId="4B1C1944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0C1FCB47" w14:textId="77777777" w:rsidR="00C068D3" w:rsidRPr="00976E8D" w:rsidRDefault="00C068D3" w:rsidP="000368E0">
            <w:pPr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lastRenderedPageBreak/>
              <w:t>Spontaneous bacterial peritonitis</w:t>
            </w:r>
          </w:p>
        </w:tc>
        <w:tc>
          <w:tcPr>
            <w:tcW w:w="827" w:type="pct"/>
          </w:tcPr>
          <w:p w14:paraId="3AC61512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976E8D">
              <w:rPr>
                <w:rFonts w:ascii="Calibri" w:eastAsia="Calibri" w:hAnsi="Calibri" w:cs="Times New Roman"/>
                <w:b/>
                <w:lang w:val="en-US"/>
              </w:rPr>
              <w:t>ALD</w:t>
            </w:r>
          </w:p>
          <w:p w14:paraId="5C2328CE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MELD</w:t>
            </w:r>
          </w:p>
          <w:p w14:paraId="4BE15BCC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BMI</w:t>
            </w:r>
          </w:p>
        </w:tc>
        <w:tc>
          <w:tcPr>
            <w:tcW w:w="827" w:type="pct"/>
          </w:tcPr>
          <w:p w14:paraId="1F8B8FB5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76</w:t>
            </w:r>
          </w:p>
          <w:p w14:paraId="4814CA20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5</w:t>
            </w:r>
          </w:p>
          <w:p w14:paraId="609B1061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0</w:t>
            </w:r>
          </w:p>
        </w:tc>
        <w:tc>
          <w:tcPr>
            <w:tcW w:w="793" w:type="pct"/>
          </w:tcPr>
          <w:p w14:paraId="37D04283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0</w:t>
            </w:r>
          </w:p>
          <w:p w14:paraId="4B947D4C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9</w:t>
            </w:r>
          </w:p>
          <w:p w14:paraId="1A97A10E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5</w:t>
            </w:r>
          </w:p>
        </w:tc>
        <w:tc>
          <w:tcPr>
            <w:tcW w:w="796" w:type="pct"/>
          </w:tcPr>
          <w:p w14:paraId="460A64C3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43</w:t>
            </w:r>
          </w:p>
          <w:p w14:paraId="17C85C0B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11</w:t>
            </w:r>
          </w:p>
          <w:p w14:paraId="7C7FC53E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4</w:t>
            </w:r>
          </w:p>
        </w:tc>
        <w:tc>
          <w:tcPr>
            <w:tcW w:w="762" w:type="pct"/>
          </w:tcPr>
          <w:p w14:paraId="4CBEE504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39</w:t>
            </w:r>
          </w:p>
          <w:p w14:paraId="5264B048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08</w:t>
            </w:r>
          </w:p>
          <w:p w14:paraId="7BCB8E39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6</w:t>
            </w:r>
          </w:p>
        </w:tc>
      </w:tr>
      <w:tr w:rsidR="00C068D3" w:rsidRPr="00976E8D" w14:paraId="5189A274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10022996" w14:textId="77777777" w:rsidR="00C068D3" w:rsidRPr="00976E8D" w:rsidRDefault="00C068D3" w:rsidP="000368E0">
            <w:pPr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Overt hepatic encephalopathy</w:t>
            </w:r>
          </w:p>
        </w:tc>
        <w:tc>
          <w:tcPr>
            <w:tcW w:w="827" w:type="pct"/>
          </w:tcPr>
          <w:p w14:paraId="3E0217D7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976E8D">
              <w:rPr>
                <w:rFonts w:ascii="Calibri" w:eastAsia="Calibri" w:hAnsi="Calibri" w:cs="Times New Roman"/>
                <w:b/>
                <w:lang w:val="en-US"/>
              </w:rPr>
              <w:t>ALD</w:t>
            </w:r>
          </w:p>
          <w:p w14:paraId="71595D5B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MELD</w:t>
            </w:r>
          </w:p>
          <w:p w14:paraId="0C5F6C7D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BMI</w:t>
            </w:r>
          </w:p>
        </w:tc>
        <w:tc>
          <w:tcPr>
            <w:tcW w:w="827" w:type="pct"/>
          </w:tcPr>
          <w:p w14:paraId="43D1B7C6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</w:t>
            </w:r>
            <w:r w:rsidRPr="00976E8D">
              <w:rPr>
                <w:rFonts w:ascii="Calibri" w:eastAsia="Calibri" w:hAnsi="Calibri" w:cs="Times New Roman"/>
                <w:lang w:val="en-US"/>
              </w:rPr>
              <w:t>.52</w:t>
            </w:r>
          </w:p>
          <w:p w14:paraId="5F8401E4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3</w:t>
            </w:r>
          </w:p>
          <w:p w14:paraId="6649754C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8</w:t>
            </w:r>
          </w:p>
        </w:tc>
        <w:tc>
          <w:tcPr>
            <w:tcW w:w="793" w:type="pct"/>
          </w:tcPr>
          <w:p w14:paraId="2B25CCE9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15</w:t>
            </w:r>
          </w:p>
          <w:p w14:paraId="6432DA7D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9</w:t>
            </w:r>
          </w:p>
          <w:p w14:paraId="0DF4D111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4</w:t>
            </w:r>
          </w:p>
        </w:tc>
        <w:tc>
          <w:tcPr>
            <w:tcW w:w="796" w:type="pct"/>
          </w:tcPr>
          <w:p w14:paraId="040542FC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5.52</w:t>
            </w:r>
          </w:p>
          <w:p w14:paraId="58E76DCD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8</w:t>
            </w:r>
          </w:p>
          <w:p w14:paraId="416C2A6A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3</w:t>
            </w:r>
          </w:p>
        </w:tc>
        <w:tc>
          <w:tcPr>
            <w:tcW w:w="762" w:type="pct"/>
          </w:tcPr>
          <w:p w14:paraId="6DA3EF49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02</w:t>
            </w:r>
          </w:p>
          <w:p w14:paraId="451FA800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19</w:t>
            </w:r>
          </w:p>
          <w:p w14:paraId="6A7CD1CD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9</w:t>
            </w:r>
          </w:p>
        </w:tc>
      </w:tr>
      <w:tr w:rsidR="00C068D3" w:rsidRPr="00976E8D" w14:paraId="45E0A409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282A1515" w14:textId="77777777" w:rsidR="00C068D3" w:rsidRPr="00976E8D" w:rsidRDefault="00C068D3" w:rsidP="000368E0">
            <w:pPr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Portal-hypertensive bleeding</w:t>
            </w:r>
          </w:p>
        </w:tc>
        <w:tc>
          <w:tcPr>
            <w:tcW w:w="827" w:type="pct"/>
          </w:tcPr>
          <w:p w14:paraId="71779168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976E8D">
              <w:rPr>
                <w:rFonts w:ascii="Calibri" w:eastAsia="Calibri" w:hAnsi="Calibri" w:cs="Times New Roman"/>
                <w:b/>
                <w:lang w:val="en-US"/>
              </w:rPr>
              <w:t>ALD</w:t>
            </w:r>
          </w:p>
          <w:p w14:paraId="13122743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MELD</w:t>
            </w:r>
          </w:p>
          <w:p w14:paraId="3A78FF25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BMI</w:t>
            </w:r>
          </w:p>
        </w:tc>
        <w:tc>
          <w:tcPr>
            <w:tcW w:w="827" w:type="pct"/>
          </w:tcPr>
          <w:p w14:paraId="4EE1050F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47</w:t>
            </w:r>
          </w:p>
          <w:p w14:paraId="298BE964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0</w:t>
            </w:r>
          </w:p>
          <w:p w14:paraId="77856C1A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5</w:t>
            </w:r>
          </w:p>
        </w:tc>
        <w:tc>
          <w:tcPr>
            <w:tcW w:w="793" w:type="pct"/>
          </w:tcPr>
          <w:p w14:paraId="54912C49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39</w:t>
            </w:r>
          </w:p>
          <w:p w14:paraId="605CDCAF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1</w:t>
            </w:r>
          </w:p>
          <w:p w14:paraId="658B228D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0</w:t>
            </w:r>
          </w:p>
        </w:tc>
        <w:tc>
          <w:tcPr>
            <w:tcW w:w="796" w:type="pct"/>
          </w:tcPr>
          <w:p w14:paraId="25B97A87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5.54</w:t>
            </w:r>
          </w:p>
          <w:p w14:paraId="579E57D2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10</w:t>
            </w:r>
          </w:p>
          <w:p w14:paraId="709BF7C4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10</w:t>
            </w:r>
          </w:p>
        </w:tc>
        <w:tc>
          <w:tcPr>
            <w:tcW w:w="762" w:type="pct"/>
          </w:tcPr>
          <w:p w14:paraId="2A7D0A4C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57</w:t>
            </w:r>
          </w:p>
          <w:p w14:paraId="1A00D543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7</w:t>
            </w:r>
          </w:p>
          <w:p w14:paraId="2D02220A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04</w:t>
            </w:r>
          </w:p>
        </w:tc>
      </w:tr>
      <w:tr w:rsidR="00C068D3" w:rsidRPr="00976E8D" w14:paraId="48D73F59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5601D545" w14:textId="77777777" w:rsidR="00C068D3" w:rsidRPr="00976E8D" w:rsidRDefault="00C068D3" w:rsidP="000368E0">
            <w:pPr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Rehospitalization</w:t>
            </w:r>
          </w:p>
        </w:tc>
        <w:tc>
          <w:tcPr>
            <w:tcW w:w="827" w:type="pct"/>
          </w:tcPr>
          <w:p w14:paraId="1F5F9667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976E8D">
              <w:rPr>
                <w:rFonts w:ascii="Calibri" w:eastAsia="Calibri" w:hAnsi="Calibri" w:cs="Times New Roman"/>
                <w:b/>
                <w:lang w:val="en-US"/>
              </w:rPr>
              <w:t>ALD</w:t>
            </w:r>
          </w:p>
          <w:p w14:paraId="3119BB32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MELD</w:t>
            </w:r>
          </w:p>
          <w:p w14:paraId="432F3578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BMI</w:t>
            </w:r>
          </w:p>
        </w:tc>
        <w:tc>
          <w:tcPr>
            <w:tcW w:w="827" w:type="pct"/>
          </w:tcPr>
          <w:p w14:paraId="0523214D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34</w:t>
            </w:r>
          </w:p>
          <w:p w14:paraId="2FC13F3F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7</w:t>
            </w:r>
          </w:p>
          <w:p w14:paraId="23A4172D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2</w:t>
            </w:r>
          </w:p>
        </w:tc>
        <w:tc>
          <w:tcPr>
            <w:tcW w:w="793" w:type="pct"/>
          </w:tcPr>
          <w:p w14:paraId="6919D12B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72</w:t>
            </w:r>
          </w:p>
          <w:p w14:paraId="1E7A44D3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3</w:t>
            </w:r>
          </w:p>
          <w:p w14:paraId="53AF2333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0</w:t>
            </w:r>
          </w:p>
        </w:tc>
        <w:tc>
          <w:tcPr>
            <w:tcW w:w="796" w:type="pct"/>
          </w:tcPr>
          <w:p w14:paraId="00E63F7C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.49</w:t>
            </w:r>
          </w:p>
          <w:p w14:paraId="1C1E375D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2</w:t>
            </w:r>
          </w:p>
          <w:p w14:paraId="4E3EB0EB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5</w:t>
            </w:r>
          </w:p>
        </w:tc>
        <w:tc>
          <w:tcPr>
            <w:tcW w:w="762" w:type="pct"/>
          </w:tcPr>
          <w:p w14:paraId="56160D4F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36</w:t>
            </w:r>
          </w:p>
          <w:p w14:paraId="27098171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22</w:t>
            </w:r>
          </w:p>
          <w:p w14:paraId="32B79B8D" w14:textId="77777777" w:rsidR="00C068D3" w:rsidRPr="00976E8D" w:rsidRDefault="00C068D3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11</w:t>
            </w:r>
          </w:p>
        </w:tc>
      </w:tr>
      <w:tr w:rsidR="00C068D3" w:rsidRPr="00976E8D" w14:paraId="70FEE8EA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04A60BFB" w14:textId="77777777" w:rsidR="00C068D3" w:rsidRPr="00976E8D" w:rsidRDefault="00C068D3" w:rsidP="000368E0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27" w:type="pct"/>
          </w:tcPr>
          <w:p w14:paraId="71265D12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27" w:type="pct"/>
          </w:tcPr>
          <w:p w14:paraId="67CD60EA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793" w:type="pct"/>
          </w:tcPr>
          <w:p w14:paraId="4D0BE812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796" w:type="pct"/>
          </w:tcPr>
          <w:p w14:paraId="5CD2C611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762" w:type="pct"/>
          </w:tcPr>
          <w:p w14:paraId="1D05579D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C068D3" w:rsidRPr="00C068D3" w14:paraId="1E86097D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7E3A52C3" w14:textId="77777777" w:rsidR="00C068D3" w:rsidRPr="00976E8D" w:rsidRDefault="00C068D3" w:rsidP="000368E0">
            <w:pPr>
              <w:rPr>
                <w:rFonts w:ascii="Calibri" w:eastAsia="Calibri" w:hAnsi="Calibri" w:cs="Times New Roman"/>
                <w:u w:val="single"/>
                <w:lang w:val="en-US"/>
              </w:rPr>
            </w:pPr>
            <w:r w:rsidRPr="00976E8D">
              <w:rPr>
                <w:rFonts w:ascii="Calibri" w:eastAsia="Calibri" w:hAnsi="Calibri" w:cs="Times New Roman"/>
                <w:u w:val="single"/>
                <w:lang w:val="en-US"/>
              </w:rPr>
              <w:t>Five years of follow-up</w:t>
            </w:r>
          </w:p>
        </w:tc>
      </w:tr>
      <w:tr w:rsidR="00C068D3" w:rsidRPr="00976E8D" w14:paraId="778E6762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auto"/>
          </w:tcPr>
          <w:p w14:paraId="1726C3A0" w14:textId="77777777" w:rsidR="00C068D3" w:rsidRPr="00976E8D" w:rsidRDefault="00C068D3" w:rsidP="000368E0">
            <w:pPr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Hepatocellular carcinoma</w:t>
            </w:r>
          </w:p>
        </w:tc>
        <w:tc>
          <w:tcPr>
            <w:tcW w:w="827" w:type="pct"/>
          </w:tcPr>
          <w:p w14:paraId="452B81FA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976E8D">
              <w:rPr>
                <w:rFonts w:ascii="Calibri" w:eastAsia="Calibri" w:hAnsi="Calibri" w:cs="Times New Roman"/>
                <w:b/>
                <w:lang w:val="en-US"/>
              </w:rPr>
              <w:t>ALD</w:t>
            </w:r>
          </w:p>
          <w:p w14:paraId="31263E25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MELD</w:t>
            </w:r>
          </w:p>
          <w:p w14:paraId="232AE19E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BMI</w:t>
            </w:r>
          </w:p>
        </w:tc>
        <w:tc>
          <w:tcPr>
            <w:tcW w:w="827" w:type="pct"/>
          </w:tcPr>
          <w:p w14:paraId="3F1E2B83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3</w:t>
            </w:r>
          </w:p>
          <w:p w14:paraId="03781483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75</w:t>
            </w:r>
          </w:p>
          <w:p w14:paraId="30B7A9DA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13</w:t>
            </w:r>
          </w:p>
        </w:tc>
        <w:tc>
          <w:tcPr>
            <w:tcW w:w="793" w:type="pct"/>
          </w:tcPr>
          <w:p w14:paraId="10FBD5E2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01</w:t>
            </w:r>
          </w:p>
          <w:p w14:paraId="2848EFBB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5</w:t>
            </w:r>
          </w:p>
          <w:p w14:paraId="1121AE5B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6</w:t>
            </w:r>
          </w:p>
        </w:tc>
        <w:tc>
          <w:tcPr>
            <w:tcW w:w="796" w:type="pct"/>
          </w:tcPr>
          <w:p w14:paraId="542A8F3B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6.87</w:t>
            </w:r>
          </w:p>
          <w:p w14:paraId="7FC5B0C8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6</w:t>
            </w:r>
          </w:p>
          <w:p w14:paraId="5E1BED81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48</w:t>
            </w:r>
          </w:p>
        </w:tc>
        <w:tc>
          <w:tcPr>
            <w:tcW w:w="762" w:type="pct"/>
          </w:tcPr>
          <w:p w14:paraId="707349A6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6</w:t>
            </w:r>
          </w:p>
          <w:p w14:paraId="11DD52B4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&lt;0.001</w:t>
            </w:r>
          </w:p>
          <w:p w14:paraId="72BA7E5B" w14:textId="77777777" w:rsidR="00C068D3" w:rsidRPr="00976E8D" w:rsidRDefault="00C068D3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0</w:t>
            </w:r>
          </w:p>
        </w:tc>
      </w:tr>
    </w:tbl>
    <w:p w14:paraId="2D212465" w14:textId="77777777" w:rsidR="00C068D3" w:rsidRPr="00976E8D" w:rsidRDefault="00C068D3" w:rsidP="00C068D3">
      <w:pPr>
        <w:spacing w:line="259" w:lineRule="auto"/>
        <w:rPr>
          <w:rFonts w:ascii="Calibri" w:eastAsia="Calibri" w:hAnsi="Calibri" w:cs="Times New Roman"/>
          <w:b/>
          <w:kern w:val="0"/>
          <w:sz w:val="22"/>
          <w:szCs w:val="22"/>
          <w:lang w:val="en-US"/>
          <w14:ligatures w14:val="none"/>
        </w:rPr>
      </w:pPr>
    </w:p>
    <w:p w14:paraId="3289B8FB" w14:textId="77777777" w:rsidR="00841218" w:rsidRDefault="00841218"/>
    <w:sectPr w:rsidR="008412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8D3"/>
    <w:rsid w:val="00623B79"/>
    <w:rsid w:val="00841218"/>
    <w:rsid w:val="00C06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962463"/>
  <w15:chartTrackingRefBased/>
  <w15:docId w15:val="{3E2CCB8F-B885-4C5F-A735-85C838D95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068D3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41">
    <w:name w:val="Einfache Tabelle 41"/>
    <w:basedOn w:val="NormaleTabelle"/>
    <w:next w:val="EinfacheTabelle4"/>
    <w:uiPriority w:val="44"/>
    <w:rsid w:val="00C068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4">
    <w:name w:val="Plain Table 4"/>
    <w:basedOn w:val="NormaleTabelle"/>
    <w:uiPriority w:val="44"/>
    <w:rsid w:val="00C068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tler, Laura</dc:creator>
  <cp:keywords/>
  <dc:description/>
  <cp:lastModifiedBy>Buttler, Laura</cp:lastModifiedBy>
  <cp:revision>1</cp:revision>
  <dcterms:created xsi:type="dcterms:W3CDTF">2025-05-23T16:35:00Z</dcterms:created>
  <dcterms:modified xsi:type="dcterms:W3CDTF">2025-05-23T16:36:00Z</dcterms:modified>
</cp:coreProperties>
</file>